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02032" w14:textId="67536E38" w:rsidR="00455611" w:rsidRPr="00D108AD" w:rsidRDefault="004C14EA">
      <w:pPr>
        <w:rPr>
          <w:rFonts w:ascii="Times New Roman" w:hAnsi="Times New Roman" w:cs="Times New Roman"/>
          <w:sz w:val="24"/>
          <w:szCs w:val="24"/>
        </w:rPr>
      </w:pPr>
      <w:r w:rsidRPr="00D108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08AD" w:rsidRPr="00D108AD">
        <w:rPr>
          <w:rFonts w:ascii="Times New Roman" w:hAnsi="Times New Roman" w:cs="Times New Roman"/>
          <w:b/>
          <w:sz w:val="24"/>
          <w:szCs w:val="24"/>
        </w:rPr>
        <w:t>S</w:t>
      </w:r>
      <w:r w:rsidR="00DA05AF">
        <w:rPr>
          <w:rFonts w:ascii="Times New Roman" w:hAnsi="Times New Roman" w:cs="Times New Roman"/>
          <w:b/>
          <w:sz w:val="24"/>
          <w:szCs w:val="24"/>
        </w:rPr>
        <w:t>1</w:t>
      </w:r>
      <w:r w:rsidR="00873D67" w:rsidRPr="00D108AD">
        <w:rPr>
          <w:rFonts w:ascii="Times New Roman" w:hAnsi="Times New Roman" w:cs="Times New Roman"/>
          <w:sz w:val="24"/>
          <w:szCs w:val="24"/>
        </w:rPr>
        <w:t>.</w:t>
      </w:r>
      <w:r w:rsidR="00455611" w:rsidRPr="00D108AD">
        <w:rPr>
          <w:rFonts w:ascii="Times New Roman" w:hAnsi="Times New Roman" w:cs="Times New Roman"/>
          <w:sz w:val="24"/>
          <w:szCs w:val="24"/>
        </w:rPr>
        <w:t xml:space="preserve"> </w:t>
      </w:r>
      <w:r w:rsidR="00873D67" w:rsidRPr="00D108AD">
        <w:rPr>
          <w:rFonts w:ascii="Times New Roman" w:hAnsi="Times New Roman" w:cs="Times New Roman"/>
          <w:sz w:val="24"/>
          <w:szCs w:val="24"/>
        </w:rPr>
        <w:t>TB datasets used in this study.</w:t>
      </w:r>
    </w:p>
    <w:tbl>
      <w:tblPr>
        <w:tblStyle w:val="TableGrid"/>
        <w:tblW w:w="50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179"/>
        <w:gridCol w:w="1388"/>
        <w:gridCol w:w="1067"/>
        <w:gridCol w:w="1454"/>
        <w:gridCol w:w="1056"/>
        <w:gridCol w:w="1386"/>
        <w:gridCol w:w="1190"/>
        <w:gridCol w:w="1592"/>
        <w:gridCol w:w="1676"/>
      </w:tblGrid>
      <w:tr w:rsidR="00933515" w:rsidRPr="004C5070" w14:paraId="7206432B" w14:textId="77777777" w:rsidTr="001A514B">
        <w:trPr>
          <w:trHeight w:val="620"/>
        </w:trPr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7AEE5" w14:textId="279D0F31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D27DD" w14:textId="77777777" w:rsidR="005724FA" w:rsidRPr="004C5070" w:rsidRDefault="002E606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Country of c</w:t>
            </w:r>
            <w:r w:rsidR="005724FA" w:rsidRPr="004C5070">
              <w:rPr>
                <w:rFonts w:ascii="Times New Roman" w:hAnsi="Times New Roman" w:cs="Times New Roman"/>
                <w:b/>
              </w:rPr>
              <w:t>ohort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F0442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Healthy controls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7317F3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Active TB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A8545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Post-treatment active TB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76030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Latent TB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20427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Other diseases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62988" w14:textId="6B30A8D9" w:rsidR="005724FA" w:rsidRPr="004C5070" w:rsidRDefault="005724FA" w:rsidP="004C50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 xml:space="preserve">Study </w:t>
            </w:r>
            <w:r w:rsidR="004C5070" w:rsidRPr="004C5070">
              <w:rPr>
                <w:rFonts w:ascii="Times New Roman" w:hAnsi="Times New Roman" w:cs="Times New Roman"/>
                <w:b/>
              </w:rPr>
              <w:t>reference No.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D40652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Microarray platform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34F4E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070">
              <w:rPr>
                <w:rFonts w:ascii="Times New Roman" w:hAnsi="Times New Roman" w:cs="Times New Roman"/>
                <w:b/>
              </w:rPr>
              <w:t>GEO accession</w:t>
            </w:r>
          </w:p>
        </w:tc>
      </w:tr>
      <w:tr w:rsidR="00933515" w:rsidRPr="004C5070" w14:paraId="22576254" w14:textId="77777777" w:rsidTr="001A514B">
        <w:trPr>
          <w:trHeight w:val="620"/>
        </w:trPr>
        <w:tc>
          <w:tcPr>
            <w:tcW w:w="415" w:type="pct"/>
            <w:tcBorders>
              <w:top w:val="single" w:sz="12" w:space="0" w:color="auto"/>
            </w:tcBorders>
            <w:vAlign w:val="center"/>
          </w:tcPr>
          <w:p w14:paraId="754BAEAC" w14:textId="77777777" w:rsidR="005724FA" w:rsidRPr="004C5070" w:rsidRDefault="005724FA" w:rsidP="009B513A">
            <w:pPr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UK ‘10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14:paraId="7378E59B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vAlign w:val="center"/>
          </w:tcPr>
          <w:p w14:paraId="000D6585" w14:textId="77777777" w:rsidR="005724FA" w:rsidRPr="004C5070" w:rsidRDefault="008427AE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vAlign w:val="center"/>
          </w:tcPr>
          <w:p w14:paraId="1CFC5CAF" w14:textId="77777777" w:rsidR="005724FA" w:rsidRPr="004C5070" w:rsidRDefault="008427AE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vAlign w:val="center"/>
          </w:tcPr>
          <w:p w14:paraId="187C765A" w14:textId="77777777" w:rsidR="005724FA" w:rsidRPr="004C5070" w:rsidRDefault="008427AE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vAlign w:val="center"/>
          </w:tcPr>
          <w:p w14:paraId="79D51476" w14:textId="77777777" w:rsidR="005724FA" w:rsidRPr="004C5070" w:rsidRDefault="008427AE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</w:tcPr>
          <w:p w14:paraId="7E7EF4CA" w14:textId="77777777" w:rsidR="005724FA" w:rsidRPr="004C5070" w:rsidRDefault="008427AE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6781E862" w14:textId="4E7EB0B7" w:rsidR="005724FA" w:rsidRPr="004C5070" w:rsidRDefault="004C5070" w:rsidP="00172116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vAlign w:val="center"/>
          </w:tcPr>
          <w:p w14:paraId="7DBCF34E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Illumina Human HT-12 v3.0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54CEF344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GSE19444</w:t>
            </w:r>
          </w:p>
        </w:tc>
      </w:tr>
      <w:tr w:rsidR="00933515" w:rsidRPr="004C5070" w14:paraId="52936482" w14:textId="77777777" w:rsidTr="001A514B">
        <w:trPr>
          <w:trHeight w:val="620"/>
        </w:trPr>
        <w:tc>
          <w:tcPr>
            <w:tcW w:w="415" w:type="pct"/>
            <w:vAlign w:val="center"/>
          </w:tcPr>
          <w:p w14:paraId="0D63F634" w14:textId="77777777" w:rsidR="005724FA" w:rsidRPr="004C5070" w:rsidRDefault="005724FA" w:rsidP="009B513A">
            <w:pPr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SA’ 10</w:t>
            </w:r>
          </w:p>
        </w:tc>
        <w:tc>
          <w:tcPr>
            <w:tcW w:w="451" w:type="pct"/>
            <w:vAlign w:val="center"/>
          </w:tcPr>
          <w:p w14:paraId="4EE8D985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531" w:type="pct"/>
            <w:vAlign w:val="center"/>
          </w:tcPr>
          <w:p w14:paraId="55ED98BC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8" w:type="pct"/>
            <w:vAlign w:val="center"/>
          </w:tcPr>
          <w:p w14:paraId="170940D6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6" w:type="pct"/>
            <w:vAlign w:val="center"/>
          </w:tcPr>
          <w:p w14:paraId="590911BB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4" w:type="pct"/>
            <w:vAlign w:val="center"/>
          </w:tcPr>
          <w:p w14:paraId="4BFA116B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30" w:type="pct"/>
            <w:vAlign w:val="center"/>
          </w:tcPr>
          <w:p w14:paraId="537B1195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5" w:type="pct"/>
            <w:vAlign w:val="center"/>
          </w:tcPr>
          <w:p w14:paraId="335E678F" w14:textId="44CA8458" w:rsidR="005724FA" w:rsidRPr="004C5070" w:rsidRDefault="004C5070" w:rsidP="00172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9" w:type="pct"/>
            <w:vAlign w:val="center"/>
          </w:tcPr>
          <w:p w14:paraId="47B7980A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Illumina Human HT-12 v3.0</w:t>
            </w:r>
          </w:p>
        </w:tc>
        <w:tc>
          <w:tcPr>
            <w:tcW w:w="641" w:type="pct"/>
            <w:vAlign w:val="center"/>
          </w:tcPr>
          <w:p w14:paraId="69508F39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GSE19442</w:t>
            </w:r>
          </w:p>
        </w:tc>
      </w:tr>
      <w:tr w:rsidR="00933515" w:rsidRPr="004C5070" w14:paraId="5A234F4E" w14:textId="77777777" w:rsidTr="001A514B">
        <w:trPr>
          <w:trHeight w:val="320"/>
        </w:trPr>
        <w:tc>
          <w:tcPr>
            <w:tcW w:w="415" w:type="pct"/>
            <w:vAlign w:val="center"/>
          </w:tcPr>
          <w:p w14:paraId="4762CC71" w14:textId="77777777" w:rsidR="005724FA" w:rsidRPr="004C5070" w:rsidRDefault="005724FA" w:rsidP="009B513A">
            <w:pPr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SA ‘12</w:t>
            </w:r>
          </w:p>
        </w:tc>
        <w:tc>
          <w:tcPr>
            <w:tcW w:w="451" w:type="pct"/>
            <w:vAlign w:val="center"/>
          </w:tcPr>
          <w:p w14:paraId="3449E929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531" w:type="pct"/>
            <w:vAlign w:val="center"/>
          </w:tcPr>
          <w:p w14:paraId="1282A922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8" w:type="pct"/>
            <w:vAlign w:val="center"/>
          </w:tcPr>
          <w:p w14:paraId="399F2BA8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56" w:type="pct"/>
            <w:vAlign w:val="center"/>
          </w:tcPr>
          <w:p w14:paraId="2A5AAF9D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4" w:type="pct"/>
            <w:vAlign w:val="center"/>
          </w:tcPr>
          <w:p w14:paraId="740FDCDE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30" w:type="pct"/>
            <w:vAlign w:val="center"/>
          </w:tcPr>
          <w:p w14:paraId="1F9931C1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5" w:type="pct"/>
            <w:vAlign w:val="center"/>
          </w:tcPr>
          <w:p w14:paraId="53166B64" w14:textId="6ADE4F1D" w:rsidR="005724FA" w:rsidRPr="004C5070" w:rsidRDefault="006E487A" w:rsidP="00172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9" w:type="pct"/>
            <w:vAlign w:val="center"/>
          </w:tcPr>
          <w:p w14:paraId="4025DA55" w14:textId="77777777" w:rsidR="005724FA" w:rsidRPr="004C5070" w:rsidRDefault="00213A5D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Illumina Human HT-12 v4.0</w:t>
            </w:r>
          </w:p>
          <w:p w14:paraId="1E22B099" w14:textId="77777777" w:rsidR="00752948" w:rsidRPr="004C5070" w:rsidRDefault="00752948" w:rsidP="009B51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vAlign w:val="center"/>
          </w:tcPr>
          <w:p w14:paraId="33DDAC2F" w14:textId="77777777" w:rsidR="005724FA" w:rsidRPr="004C5070" w:rsidRDefault="005724FA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GSE40553</w:t>
            </w:r>
          </w:p>
        </w:tc>
      </w:tr>
      <w:tr w:rsidR="00933515" w:rsidRPr="004C5070" w14:paraId="368467C7" w14:textId="77777777" w:rsidTr="001A514B">
        <w:trPr>
          <w:trHeight w:val="320"/>
        </w:trPr>
        <w:tc>
          <w:tcPr>
            <w:tcW w:w="415" w:type="pct"/>
            <w:tcBorders>
              <w:bottom w:val="single" w:sz="12" w:space="0" w:color="auto"/>
            </w:tcBorders>
            <w:vAlign w:val="center"/>
          </w:tcPr>
          <w:p w14:paraId="4E05AC17" w14:textId="7DE4E427" w:rsidR="00792B84" w:rsidRPr="004C5070" w:rsidRDefault="00792B84" w:rsidP="009B513A">
            <w:pPr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SA ‘1</w:t>
            </w:r>
            <w:r w:rsidR="00BD4E08" w:rsidRPr="004C50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14:paraId="4AA7C619" w14:textId="6D149AE6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14:paraId="21677B76" w14:textId="186AA388" w:rsidR="00792B84" w:rsidRPr="004C5070" w:rsidRDefault="003901D1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14:paraId="19F81132" w14:textId="5BF014E4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5CB86EE6" w14:textId="4E105852" w:rsidR="00792B84" w:rsidRPr="004C5070" w:rsidRDefault="003901D1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vAlign w:val="center"/>
          </w:tcPr>
          <w:p w14:paraId="2A834F30" w14:textId="46057F43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14:paraId="0A81B1EB" w14:textId="4A875CF2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2C9330CE" w14:textId="38ACA8AB" w:rsidR="00792B84" w:rsidRPr="004C5070" w:rsidRDefault="006E487A" w:rsidP="00172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vAlign w:val="center"/>
          </w:tcPr>
          <w:p w14:paraId="25C41DAA" w14:textId="20953448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 xml:space="preserve">Illumina Human HT-12 V4.0 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14:paraId="6FB2B987" w14:textId="17036994" w:rsidR="00792B84" w:rsidRPr="004C5070" w:rsidRDefault="00792B84" w:rsidP="009B513A">
            <w:pPr>
              <w:jc w:val="center"/>
              <w:rPr>
                <w:rFonts w:ascii="Times New Roman" w:hAnsi="Times New Roman" w:cs="Times New Roman"/>
              </w:rPr>
            </w:pPr>
            <w:r w:rsidRPr="004C5070">
              <w:rPr>
                <w:rFonts w:ascii="Times New Roman" w:hAnsi="Times New Roman" w:cs="Times New Roman"/>
              </w:rPr>
              <w:t>GSE37250</w:t>
            </w:r>
          </w:p>
        </w:tc>
      </w:tr>
    </w:tbl>
    <w:p w14:paraId="6D326972" w14:textId="77777777" w:rsidR="00172116" w:rsidRPr="004C5070" w:rsidRDefault="00172116">
      <w:pPr>
        <w:rPr>
          <w:rFonts w:ascii="Times New Roman" w:hAnsi="Times New Roman" w:cs="Times New Roman"/>
        </w:rPr>
      </w:pPr>
    </w:p>
    <w:p w14:paraId="14835977" w14:textId="52CF7020" w:rsidR="00172116" w:rsidRPr="004C5070" w:rsidRDefault="00172116" w:rsidP="006E487A">
      <w:pPr>
        <w:spacing w:before="100" w:beforeAutospacing="1" w:after="100" w:afterAutospacing="1" w:line="240" w:lineRule="auto"/>
        <w:ind w:left="720"/>
        <w:rPr>
          <w:rFonts w:ascii="Times New Roman" w:hAnsi="Times New Roman" w:cs="Times New Roman"/>
        </w:rPr>
      </w:pPr>
    </w:p>
    <w:sectPr w:rsidR="00172116" w:rsidRPr="004C5070" w:rsidSect="009335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C7A3F"/>
    <w:multiLevelType w:val="multilevel"/>
    <w:tmpl w:val="2E862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3351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pz5rewxa5zzuezzsnx09r3axz9daafrf0p&quot;&gt;Mtb library&lt;record-ids&gt;&lt;item&gt;134&lt;/item&gt;&lt;item&gt;144&lt;/item&gt;&lt;item&gt;163&lt;/item&gt;&lt;item&gt;164&lt;/item&gt;&lt;item&gt;204&lt;/item&gt;&lt;/record-ids&gt;&lt;/item&gt;&lt;/Libraries&gt;"/>
  </w:docVars>
  <w:rsids>
    <w:rsidRoot w:val="00F31246"/>
    <w:rsid w:val="00046E7E"/>
    <w:rsid w:val="00127E35"/>
    <w:rsid w:val="00154BE9"/>
    <w:rsid w:val="001666B5"/>
    <w:rsid w:val="00172116"/>
    <w:rsid w:val="001A514B"/>
    <w:rsid w:val="001C3555"/>
    <w:rsid w:val="001D1E6C"/>
    <w:rsid w:val="001F1AAE"/>
    <w:rsid w:val="00213A5D"/>
    <w:rsid w:val="002E606A"/>
    <w:rsid w:val="002E7ACE"/>
    <w:rsid w:val="00320753"/>
    <w:rsid w:val="003901D1"/>
    <w:rsid w:val="003C75E8"/>
    <w:rsid w:val="003E3886"/>
    <w:rsid w:val="00455611"/>
    <w:rsid w:val="004C14EA"/>
    <w:rsid w:val="004C5070"/>
    <w:rsid w:val="0053741C"/>
    <w:rsid w:val="005724FA"/>
    <w:rsid w:val="005B076A"/>
    <w:rsid w:val="005F019F"/>
    <w:rsid w:val="00617CFE"/>
    <w:rsid w:val="00675471"/>
    <w:rsid w:val="006A728E"/>
    <w:rsid w:val="006E487A"/>
    <w:rsid w:val="00713FBB"/>
    <w:rsid w:val="00752948"/>
    <w:rsid w:val="00792B84"/>
    <w:rsid w:val="007A2327"/>
    <w:rsid w:val="008332DA"/>
    <w:rsid w:val="008427AE"/>
    <w:rsid w:val="00873D67"/>
    <w:rsid w:val="008B7B8A"/>
    <w:rsid w:val="00933515"/>
    <w:rsid w:val="009B513A"/>
    <w:rsid w:val="00A51E73"/>
    <w:rsid w:val="00A856B4"/>
    <w:rsid w:val="00BD4E08"/>
    <w:rsid w:val="00C00D70"/>
    <w:rsid w:val="00C86BAC"/>
    <w:rsid w:val="00C94C39"/>
    <w:rsid w:val="00D108AD"/>
    <w:rsid w:val="00DA05AF"/>
    <w:rsid w:val="00DE3652"/>
    <w:rsid w:val="00EA7588"/>
    <w:rsid w:val="00EF1EDF"/>
    <w:rsid w:val="00F31246"/>
    <w:rsid w:val="00F9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5FD45"/>
  <w15:docId w15:val="{347266F1-F4B0-5B4A-BB65-BF17704B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2116"/>
    <w:rPr>
      <w:color w:val="0000FF" w:themeColor="hyperlink"/>
      <w:u w:val="single"/>
    </w:rPr>
  </w:style>
  <w:style w:type="character" w:customStyle="1" w:styleId="authors">
    <w:name w:val="authors"/>
    <w:basedOn w:val="DefaultParagraphFont"/>
    <w:rsid w:val="00EA7588"/>
  </w:style>
  <w:style w:type="character" w:customStyle="1" w:styleId="Title1">
    <w:name w:val="Title1"/>
    <w:basedOn w:val="DefaultParagraphFont"/>
    <w:rsid w:val="00EA7588"/>
  </w:style>
  <w:style w:type="character" w:customStyle="1" w:styleId="source">
    <w:name w:val="source"/>
    <w:basedOn w:val="DefaultParagraphFont"/>
    <w:rsid w:val="00EA7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0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7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Youting Cheng (SIgN)</dc:creator>
  <cp:lastModifiedBy>Amit Singhal</cp:lastModifiedBy>
  <cp:revision>3</cp:revision>
  <dcterms:created xsi:type="dcterms:W3CDTF">2023-07-19T02:54:00Z</dcterms:created>
  <dcterms:modified xsi:type="dcterms:W3CDTF">2023-07-19T02:57:00Z</dcterms:modified>
</cp:coreProperties>
</file>